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9C4D0" w14:textId="77777777" w:rsidR="003D5442" w:rsidRPr="008B2DB8" w:rsidRDefault="003D5442" w:rsidP="003D5442">
      <w:pPr>
        <w:pStyle w:val="a"/>
        <w:rPr>
          <w:b/>
          <w:sz w:val="24"/>
        </w:rPr>
      </w:pPr>
      <w:bookmarkStart w:id="0" w:name="_GoBack"/>
      <w:r w:rsidRPr="008B2DB8">
        <w:rPr>
          <w:b/>
          <w:sz w:val="24"/>
        </w:rPr>
        <w:t xml:space="preserve">S2 Table. The threats and ‘the maximum distance of each threat effect’* on habitat </w:t>
      </w:r>
      <w:bookmarkEnd w:id="0"/>
      <w:r w:rsidRPr="008B2DB8">
        <w:rPr>
          <w:b/>
          <w:sz w:val="24"/>
        </w:rPr>
        <w:t>quality</w:t>
      </w:r>
    </w:p>
    <w:tbl>
      <w:tblPr>
        <w:tblW w:w="6297" w:type="dxa"/>
        <w:jc w:val="center"/>
        <w:tblInd w:w="1133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2310"/>
        <w:gridCol w:w="1562"/>
        <w:gridCol w:w="1198"/>
      </w:tblGrid>
      <w:tr w:rsidR="003D5442" w:rsidRPr="008B2DB8" w14:paraId="0C432DD5" w14:textId="77777777" w:rsidTr="00E3383A">
        <w:trPr>
          <w:trHeight w:val="50"/>
          <w:jc w:val="center"/>
        </w:trPr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1D00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hreat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871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planation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E542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x_Dist</w:t>
            </w:r>
            <w:proofErr w:type="spellEnd"/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(m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F5A3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3D5442" w:rsidRPr="008B2DB8" w14:paraId="2C4478B6" w14:textId="77777777" w:rsidTr="000D0663">
        <w:trPr>
          <w:trHeight w:val="70"/>
          <w:jc w:val="center"/>
        </w:trPr>
        <w:tc>
          <w:tcPr>
            <w:tcW w:w="13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420007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s</w:t>
            </w:r>
            <w:proofErr w:type="spellEnd"/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07B022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ary road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FCECE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950FA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rrestrial</w:t>
            </w:r>
          </w:p>
        </w:tc>
      </w:tr>
      <w:tr w:rsidR="003D5442" w:rsidRPr="008B2DB8" w14:paraId="73BD726D" w14:textId="77777777" w:rsidTr="000D0663">
        <w:trPr>
          <w:trHeight w:val="83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D7BB8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s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2FD7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cond road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2B7F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59451E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4DC29688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BBA55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ls</w:t>
            </w:r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8816B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il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D0B8F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1179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77E830A9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15AC5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U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b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820DCE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 area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85D25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FA2EF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45EBF63D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9FC480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4214C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ddy, field and orchard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3EB90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10C1EA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674129E2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525FE6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nh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5B6F2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 farmland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84B30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95225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619AC965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0B82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dc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D50C47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ustrial area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4D969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554DEA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1A92DECD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2D1B29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t</w:t>
            </w:r>
            <w:proofErr w:type="spellEnd"/>
          </w:p>
        </w:tc>
        <w:tc>
          <w:tcPr>
            <w:tcW w:w="23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7A3D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rt and harbor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59F43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11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BA8AE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4090BEFA" w14:textId="77777777" w:rsidTr="000D0663">
        <w:trPr>
          <w:trHeight w:val="80"/>
          <w:jc w:val="center"/>
        </w:trPr>
        <w:tc>
          <w:tcPr>
            <w:tcW w:w="131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F7A0BCF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l</w:t>
            </w:r>
            <w:proofErr w:type="spellEnd"/>
          </w:p>
        </w:tc>
        <w:tc>
          <w:tcPr>
            <w:tcW w:w="2310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823B38E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lamation area</w:t>
            </w:r>
          </w:p>
        </w:tc>
        <w:tc>
          <w:tcPr>
            <w:tcW w:w="156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AC20A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00</w:t>
            </w:r>
          </w:p>
        </w:tc>
        <w:tc>
          <w:tcPr>
            <w:tcW w:w="1115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26CBCB9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22776729" w14:textId="77777777" w:rsidTr="000D0663">
        <w:trPr>
          <w:trHeight w:val="75"/>
          <w:jc w:val="center"/>
        </w:trPr>
        <w:tc>
          <w:tcPr>
            <w:tcW w:w="1310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BFB5863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culture</w:t>
            </w:r>
          </w:p>
        </w:tc>
        <w:tc>
          <w:tcPr>
            <w:tcW w:w="231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7A801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quaculture facility</w:t>
            </w:r>
          </w:p>
        </w:tc>
        <w:tc>
          <w:tcPr>
            <w:tcW w:w="156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2A90E00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15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F0299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astal</w:t>
            </w:r>
          </w:p>
        </w:tc>
      </w:tr>
      <w:tr w:rsidR="003D5442" w:rsidRPr="008B2DB8" w14:paraId="550E5C21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59BD4E4F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ustry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4E72124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ustrial complex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0934F98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1115" w:type="dxa"/>
            <w:vMerge/>
            <w:vAlign w:val="center"/>
            <w:hideMark/>
          </w:tcPr>
          <w:p w14:paraId="5054820F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66383F78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22F1404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rt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1C3C6313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de port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53B1A3F9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15" w:type="dxa"/>
            <w:vMerge/>
            <w:vAlign w:val="center"/>
            <w:hideMark/>
          </w:tcPr>
          <w:p w14:paraId="60EC59A7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442DB8EA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16E7DCB3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580A8D67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clear power plant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27DF821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115" w:type="dxa"/>
            <w:vMerge/>
            <w:vAlign w:val="center"/>
            <w:hideMark/>
          </w:tcPr>
          <w:p w14:paraId="448F2FE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3558E0FA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291BB67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lamation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273485D8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lamation area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24FF7E4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15" w:type="dxa"/>
            <w:vMerge/>
            <w:vAlign w:val="center"/>
            <w:hideMark/>
          </w:tcPr>
          <w:p w14:paraId="789CE06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000734EF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2DBB947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tional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103C45B2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tional port</w:t>
            </w:r>
          </w:p>
        </w:tc>
        <w:tc>
          <w:tcPr>
            <w:tcW w:w="1562" w:type="dxa"/>
            <w:vMerge w:val="restart"/>
            <w:shd w:val="clear" w:color="000000" w:fill="FFFFFF"/>
            <w:vAlign w:val="center"/>
            <w:hideMark/>
          </w:tcPr>
          <w:p w14:paraId="734A7FAC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115" w:type="dxa"/>
            <w:vMerge/>
            <w:vAlign w:val="center"/>
            <w:hideMark/>
          </w:tcPr>
          <w:p w14:paraId="0C10EAAA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65E5E48A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2F8658A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rbor</w:t>
            </w:r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50035EAD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tional harbor</w:t>
            </w:r>
          </w:p>
        </w:tc>
        <w:tc>
          <w:tcPr>
            <w:tcW w:w="1562" w:type="dxa"/>
            <w:vMerge/>
            <w:vAlign w:val="center"/>
            <w:hideMark/>
          </w:tcPr>
          <w:p w14:paraId="2C53E4D2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vMerge/>
            <w:vAlign w:val="center"/>
            <w:hideMark/>
          </w:tcPr>
          <w:p w14:paraId="297E1B3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216EFAEB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3F7D75BF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Fishing</w:t>
            </w:r>
            <w:proofErr w:type="spellEnd"/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4B1B04A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 fishing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668DE2C4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115" w:type="dxa"/>
            <w:vMerge/>
            <w:vAlign w:val="center"/>
            <w:hideMark/>
          </w:tcPr>
          <w:p w14:paraId="6C415536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D5442" w:rsidRPr="008B2DB8" w14:paraId="325EB02B" w14:textId="77777777" w:rsidTr="00E3383A">
        <w:trPr>
          <w:trHeight w:val="80"/>
          <w:jc w:val="center"/>
        </w:trPr>
        <w:tc>
          <w:tcPr>
            <w:tcW w:w="1310" w:type="dxa"/>
            <w:shd w:val="clear" w:color="000000" w:fill="FFFFFF"/>
            <w:vAlign w:val="center"/>
            <w:hideMark/>
          </w:tcPr>
          <w:p w14:paraId="399CDE6A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cBeach</w:t>
            </w:r>
            <w:proofErr w:type="spellEnd"/>
          </w:p>
        </w:tc>
        <w:tc>
          <w:tcPr>
            <w:tcW w:w="2310" w:type="dxa"/>
            <w:shd w:val="clear" w:color="auto" w:fill="auto"/>
            <w:noWrap/>
            <w:vAlign w:val="center"/>
            <w:hideMark/>
          </w:tcPr>
          <w:p w14:paraId="520D6891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 bathing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67715745" w14:textId="77777777" w:rsidR="003D5442" w:rsidRPr="008B2DB8" w:rsidRDefault="003D544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15" w:type="dxa"/>
            <w:vMerge/>
            <w:vAlign w:val="center"/>
            <w:hideMark/>
          </w:tcPr>
          <w:p w14:paraId="022DCEAF" w14:textId="77777777" w:rsidR="003D5442" w:rsidRPr="008B2DB8" w:rsidRDefault="003D5442" w:rsidP="00E3383A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5993BFC" w14:textId="77777777" w:rsidR="003D5442" w:rsidRPr="008B2DB8" w:rsidRDefault="003D5442" w:rsidP="003D5442">
      <w:pPr>
        <w:rPr>
          <w:rFonts w:ascii="Times New Roman" w:hAnsi="Times New Roman"/>
          <w:sz w:val="24"/>
          <w:szCs w:val="24"/>
        </w:rPr>
      </w:pPr>
    </w:p>
    <w:p w14:paraId="129F25A4" w14:textId="77777777" w:rsidR="003D5442" w:rsidRPr="008B2DB8" w:rsidRDefault="003D5442" w:rsidP="003D5442">
      <w:pPr>
        <w:rPr>
          <w:rFonts w:ascii="Times New Roman" w:hAnsi="Times New Roman"/>
          <w:sz w:val="24"/>
          <w:szCs w:val="24"/>
        </w:rPr>
      </w:pPr>
      <w:r w:rsidRPr="008B2DB8">
        <w:rPr>
          <w:rFonts w:ascii="Times New Roman" w:hAnsi="Times New Roman"/>
          <w:sz w:val="24"/>
          <w:szCs w:val="24"/>
        </w:rPr>
        <w:t>*‘Maximum distance of each threat effect’ means that the distance from each threat within which habitat quality is affected.</w:t>
      </w:r>
    </w:p>
    <w:p w14:paraId="7E73B80D" w14:textId="77777777" w:rsidR="00527A46" w:rsidRPr="003D5442" w:rsidRDefault="00527A46"/>
    <w:sectPr w:rsidR="00527A46" w:rsidRPr="003D54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442"/>
    <w:rsid w:val="000D0663"/>
    <w:rsid w:val="003D5442"/>
    <w:rsid w:val="0052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046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4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3D5442"/>
    <w:rPr>
      <w:rFonts w:ascii="Times New Roman" w:eastAsia="바탕" w:hAnsi="Times New Roman"/>
    </w:rPr>
  </w:style>
  <w:style w:type="character" w:customStyle="1" w:styleId="Char">
    <w:name w:val="민곤 Char"/>
    <w:link w:val="a"/>
    <w:rsid w:val="003D5442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44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3D5442"/>
    <w:rPr>
      <w:rFonts w:ascii="Times New Roman" w:eastAsia="바탕" w:hAnsi="Times New Roman"/>
    </w:rPr>
  </w:style>
  <w:style w:type="character" w:customStyle="1" w:styleId="Char">
    <w:name w:val="민곤 Char"/>
    <w:link w:val="a"/>
    <w:rsid w:val="003D5442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2</cp:revision>
  <dcterms:created xsi:type="dcterms:W3CDTF">2015-02-21T21:09:00Z</dcterms:created>
  <dcterms:modified xsi:type="dcterms:W3CDTF">2015-07-09T06:32:00Z</dcterms:modified>
</cp:coreProperties>
</file>